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A70111" w14:textId="326921FA" w:rsidR="00465E64" w:rsidRPr="006F32B1" w:rsidRDefault="00465E64" w:rsidP="0088041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Theme="minorEastAsia" w:hAnsi="Times New Roman" w:cs="Times New Roman"/>
          <w:b/>
          <w:color w:val="000000"/>
          <w:sz w:val="28"/>
          <w:szCs w:val="32"/>
        </w:rPr>
      </w:pPr>
      <w:bookmarkStart w:id="0" w:name="_heading=h.1fob9te" w:colFirst="0" w:colLast="0"/>
      <w:bookmarkEnd w:id="0"/>
      <w:r w:rsidRPr="006F32B1">
        <w:rPr>
          <w:rFonts w:ascii="Times New Roman" w:eastAsiaTheme="minorEastAsia" w:hAnsi="Times New Roman" w:cs="Times New Roman" w:hint="eastAsia"/>
          <w:b/>
          <w:color w:val="000000"/>
          <w:sz w:val="28"/>
          <w:szCs w:val="32"/>
        </w:rPr>
        <w:t>S</w:t>
      </w:r>
      <w:r w:rsidRPr="006F32B1">
        <w:rPr>
          <w:rFonts w:ascii="Times New Roman" w:eastAsiaTheme="minorEastAsia" w:hAnsi="Times New Roman" w:cs="Times New Roman"/>
          <w:b/>
          <w:color w:val="000000"/>
          <w:sz w:val="28"/>
          <w:szCs w:val="32"/>
        </w:rPr>
        <w:t>upplementary information for</w:t>
      </w:r>
    </w:p>
    <w:p w14:paraId="4131E69E" w14:textId="77777777" w:rsidR="00465E64" w:rsidRPr="006F32B1" w:rsidRDefault="00465E64" w:rsidP="0088041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Theme="minorEastAsia" w:hAnsi="Times New Roman" w:cs="Times New Roman"/>
          <w:b/>
          <w:color w:val="000000"/>
          <w:sz w:val="32"/>
          <w:szCs w:val="32"/>
        </w:rPr>
      </w:pPr>
    </w:p>
    <w:p w14:paraId="44AE483D" w14:textId="68092395" w:rsidR="00880414" w:rsidRPr="006F32B1" w:rsidRDefault="00880414" w:rsidP="0088041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8"/>
          <w:szCs w:val="32"/>
        </w:rPr>
      </w:pPr>
      <w:r w:rsidRPr="006F32B1">
        <w:rPr>
          <w:rFonts w:ascii="Times New Roman" w:eastAsia="Times New Roman" w:hAnsi="Times New Roman" w:cs="Times New Roman"/>
          <w:b/>
          <w:color w:val="000000"/>
          <w:sz w:val="28"/>
          <w:szCs w:val="32"/>
        </w:rPr>
        <w:t>Analytical evaluation of circulating tumor DNA sequencing assays</w:t>
      </w:r>
    </w:p>
    <w:p w14:paraId="6D162A0B" w14:textId="77777777" w:rsidR="00880414" w:rsidRPr="006F32B1" w:rsidRDefault="00880414" w:rsidP="00880414">
      <w:pPr>
        <w:spacing w:line="36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6F32B1">
        <w:rPr>
          <w:rFonts w:ascii="Times New Roman" w:eastAsia="Times New Roman" w:hAnsi="Times New Roman" w:cs="Times New Roman"/>
          <w:sz w:val="28"/>
          <w:szCs w:val="28"/>
        </w:rPr>
        <w:t>Short title: Circulating tumor DNA sequencing assay evaluation</w:t>
      </w:r>
    </w:p>
    <w:p w14:paraId="3CD095B3" w14:textId="77777777" w:rsidR="00A42705" w:rsidRPr="006F32B1" w:rsidRDefault="00A42705" w:rsidP="0088041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57D8B1" w14:textId="2626E29E" w:rsidR="00880414" w:rsidRPr="006F32B1" w:rsidRDefault="00880414" w:rsidP="0088041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sz w:val="24"/>
          <w:szCs w:val="24"/>
        </w:rPr>
        <w:t>Wenjin Li</w:t>
      </w:r>
      <w:r w:rsidRPr="006F32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¶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>, Xiayu Huang</w:t>
      </w:r>
      <w:r w:rsidRPr="006F32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¶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>, Rajesh Patel</w:t>
      </w:r>
      <w:r w:rsidRPr="006F32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¶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>, Erica Schleifman</w:t>
      </w:r>
      <w:r w:rsidRPr="006F32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6F32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>Shijing Fu</w:t>
      </w:r>
      <w:r w:rsidRPr="006F32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>, David S. Shames</w:t>
      </w:r>
      <w:r w:rsidRPr="006F32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*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>, Jingyu Zhang</w:t>
      </w:r>
      <w:r w:rsidRPr="006F32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*</w:t>
      </w:r>
    </w:p>
    <w:p w14:paraId="7320B8F8" w14:textId="77777777" w:rsidR="00880414" w:rsidRPr="006F32B1" w:rsidRDefault="00880414" w:rsidP="0088041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eading=h.tyjcwt" w:colFirst="0" w:colLast="0"/>
      <w:bookmarkEnd w:id="1"/>
      <w:r w:rsidRPr="006F32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>Oncology Biomarker Development, Roche (China) Holding Ltd, Pudong, Shanghai, China</w:t>
      </w:r>
    </w:p>
    <w:p w14:paraId="4964E48D" w14:textId="77777777" w:rsidR="00880414" w:rsidRPr="006F32B1" w:rsidRDefault="00880414" w:rsidP="0088041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>Oncology Biomarker Development, Genentech, Ltd, South San Francisco, United States</w:t>
      </w:r>
    </w:p>
    <w:p w14:paraId="3EA0C2C6" w14:textId="77777777" w:rsidR="00880414" w:rsidRPr="006F32B1" w:rsidRDefault="00880414" w:rsidP="0088041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385CFFB2" w14:textId="77777777" w:rsidR="00880414" w:rsidRPr="006F32B1" w:rsidRDefault="00880414" w:rsidP="0088041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¶ 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>These authors contributed equally to this work</w:t>
      </w:r>
    </w:p>
    <w:p w14:paraId="62CA1A5E" w14:textId="77777777" w:rsidR="00880414" w:rsidRPr="006F32B1" w:rsidRDefault="00880414" w:rsidP="0088041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6265A8" w14:textId="77777777" w:rsidR="00880414" w:rsidRPr="006F32B1" w:rsidRDefault="00880414" w:rsidP="0088041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>Correspondence: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br/>
        <w:t>E-mail: jingyu.zhang@roche.com (JZ) and shames.david@gene.com (DSS)</w:t>
      </w:r>
    </w:p>
    <w:p w14:paraId="1C80B62D" w14:textId="77777777" w:rsidR="0002030F" w:rsidRPr="006F32B1" w:rsidRDefault="0002030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3B3283" w14:textId="77777777" w:rsidR="00737FA8" w:rsidRPr="006F32B1" w:rsidRDefault="00737FA8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0DFA548" w14:textId="77777777" w:rsidR="0092236E" w:rsidRPr="006F32B1" w:rsidRDefault="0092236E" w:rsidP="0092236E">
      <w:pPr>
        <w:pStyle w:val="Heading1"/>
        <w:spacing w:after="0" w:line="360" w:lineRule="auto"/>
        <w:rPr>
          <w:rFonts w:ascii="Times New Roman" w:eastAsia="Times New Roman" w:hAnsi="Times New Roman" w:cs="Times New Roman"/>
          <w:sz w:val="28"/>
          <w:szCs w:val="28"/>
        </w:rPr>
      </w:pPr>
      <w:bookmarkStart w:id="2" w:name="_heading=h.gjdgxs" w:colFirst="0" w:colLast="0"/>
      <w:bookmarkEnd w:id="2"/>
      <w:r w:rsidRPr="006F32B1">
        <w:rPr>
          <w:rFonts w:ascii="Times New Roman" w:eastAsia="Times New Roman" w:hAnsi="Times New Roman" w:cs="Times New Roman"/>
          <w:sz w:val="28"/>
          <w:szCs w:val="28"/>
        </w:rPr>
        <w:t>Supporting information captions</w:t>
      </w:r>
    </w:p>
    <w:p w14:paraId="2ED48EED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7BF6C9" w14:textId="5C257506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 xml:space="preserve">Fig. </w:t>
      </w:r>
      <w:r w:rsidR="00A252CD" w:rsidRPr="006F32B1"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 xml:space="preserve">Comparison of (A) cfDNA </w:t>
      </w:r>
      <w:r w:rsidRPr="006F32B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 xml:space="preserve">and plasma </w:t>
      </w: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>extraction and quantification efficiency (observed DNA input), (B) cfDNA</w:t>
      </w:r>
      <w:r w:rsidRPr="006F32B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 xml:space="preserve"> and plasma</w:t>
      </w: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 xml:space="preserve"> mean extraction efficiency, (C) sequence depth, and (D) on-target rate. 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 xml:space="preserve">Related to Table 1. </w:t>
      </w:r>
      <w:r w:rsidRPr="006F32B1">
        <w:rPr>
          <w:rFonts w:ascii="Times New Roman" w:eastAsia="Times New Roman" w:hAnsi="Times New Roman" w:cs="Times New Roman"/>
          <w:color w:val="FF0000"/>
          <w:sz w:val="24"/>
          <w:szCs w:val="24"/>
        </w:rPr>
        <w:t>Variations of sample extraction and quantification were observed among vendors. Low DNA input will result in low sequence depth and on target rate.</w:t>
      </w:r>
    </w:p>
    <w:p w14:paraId="4DB74AF2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sz w:val="24"/>
          <w:szCs w:val="24"/>
        </w:rPr>
        <w:t xml:space="preserve">AF, allele frequency; cfDNA, cell-free DNA </w:t>
      </w:r>
    </w:p>
    <w:p w14:paraId="12E11650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C2FC29" w14:textId="741C162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 xml:space="preserve">Fig. </w:t>
      </w:r>
      <w:r w:rsidR="00A252CD" w:rsidRPr="006F32B1">
        <w:rPr>
          <w:rFonts w:ascii="Times New Roman" w:eastAsia="Times New Roman" w:hAnsi="Times New Roman" w:cs="Times New Roman"/>
          <w:b/>
          <w:sz w:val="24"/>
          <w:szCs w:val="24"/>
        </w:rPr>
        <w:t xml:space="preserve">S2 </w:t>
      </w: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 xml:space="preserve">Comparison of assay sensitivity overall using VAF 2.5% as a reference. </w:t>
      </w:r>
      <w:r w:rsidRPr="006F32B1">
        <w:rPr>
          <w:rFonts w:ascii="Times New Roman" w:eastAsia="Gungsuh" w:hAnsi="Times New Roman" w:cs="Times New Roman"/>
          <w:sz w:val="24"/>
          <w:szCs w:val="24"/>
        </w:rPr>
        <w:t xml:space="preserve">Single nucleotide variants ≥20 ng (A) and overall (B). Related to Table 1. </w:t>
      </w:r>
      <w:r w:rsidRPr="006F32B1">
        <w:rPr>
          <w:rFonts w:ascii="Times New Roman" w:eastAsia="Times New Roman" w:hAnsi="Times New Roman" w:cs="Times New Roman"/>
          <w:color w:val="FF0000"/>
          <w:sz w:val="24"/>
          <w:szCs w:val="24"/>
        </w:rPr>
        <w:t>Similar patterns of sensitivity results among different assays were observed using the variants detected at 2.5% VAF as reference compared with the sensitivity results derived from using the overlapped variants in the panel as reference.</w:t>
      </w:r>
    </w:p>
    <w:p w14:paraId="525066FE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sz w:val="24"/>
          <w:szCs w:val="24"/>
        </w:rPr>
        <w:t>VAF, variant allele frequency</w:t>
      </w:r>
    </w:p>
    <w:p w14:paraId="24AB52A9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8BFDA8" w14:textId="6739F086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 xml:space="preserve">Fig. </w:t>
      </w:r>
      <w:r w:rsidR="00A252CD" w:rsidRPr="006F32B1">
        <w:rPr>
          <w:rFonts w:ascii="Times New Roman" w:eastAsia="Times New Roman" w:hAnsi="Times New Roman" w:cs="Times New Roman"/>
          <w:b/>
          <w:sz w:val="24"/>
          <w:szCs w:val="24"/>
        </w:rPr>
        <w:t xml:space="preserve">S3 </w:t>
      </w: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 xml:space="preserve">Sensitivity comparison according to variant type (A) SNVs, (B) InDels, (C) CNVs, and (D) SVs using VAF 2.5% as a reference. 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>Related to Fig 2.</w:t>
      </w:r>
      <w:r w:rsidRPr="006F32B1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Similar patterns of sensitivity results among different assays with individual variant type were observed using the variants detected at 2.5% VAF as reference compared with the sensitivity results derived from using the overlapped variants in the panel as reference.</w:t>
      </w:r>
    </w:p>
    <w:p w14:paraId="228EF8A4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sz w:val="24"/>
          <w:szCs w:val="24"/>
        </w:rPr>
        <w:t>CNV, copy number variant; InDel, insertion or deletion variant; SNV, single nucleotide variant; SV, structural variant; VAF, variant allele frequency.</w:t>
      </w:r>
    </w:p>
    <w:p w14:paraId="42214F07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14:paraId="61E5608D" w14:textId="2B4B4D26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Table</w:t>
      </w:r>
      <w:r w:rsidR="00A252CD" w:rsidRPr="00A252CD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 xml:space="preserve"> </w:t>
      </w:r>
      <w:r w:rsidR="00A252CD" w:rsidRPr="006F32B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S1</w:t>
      </w:r>
      <w:r w:rsidRPr="006F32B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. Study design comparisons with recent ctDNA platform evaluation publications</w:t>
      </w:r>
      <w:r w:rsidRPr="006F32B1">
        <w:rPr>
          <w:rFonts w:ascii="SimSun" w:eastAsia="SimSun" w:hAnsi="SimSun" w:cs="SimSun" w:hint="eastAsia"/>
          <w:b/>
          <w:color w:val="FF0000"/>
          <w:sz w:val="24"/>
          <w:szCs w:val="24"/>
        </w:rPr>
        <w:t>.</w:t>
      </w:r>
    </w:p>
    <w:p w14:paraId="3ED65408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B5EB2C" w14:textId="13A853CE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A252CD" w:rsidRPr="00A252C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252CD" w:rsidRPr="006F32B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252CD" w:rsidRPr="006F32B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2</w:t>
      </w: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>. Details of the 45 reference variants used in the study.</w:t>
      </w:r>
    </w:p>
    <w:p w14:paraId="590BCAAE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sz w:val="24"/>
          <w:szCs w:val="24"/>
        </w:rPr>
        <w:t xml:space="preserve">CNV, copy number variants; InDel, insertion or deletion variants; SNV, single nucleotide variants; SV, structural variants. </w:t>
      </w:r>
    </w:p>
    <w:p w14:paraId="346B4AEE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sz w:val="24"/>
          <w:szCs w:val="24"/>
        </w:rPr>
        <w:t>ID, identification.</w:t>
      </w:r>
    </w:p>
    <w:p w14:paraId="79636D26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265E83" w14:textId="6DEDA11E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A252CD" w:rsidRPr="00A252C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252CD" w:rsidRPr="006F32B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252CD" w:rsidRPr="006F32B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3</w:t>
      </w: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 xml:space="preserve">. Number of samples at each dilution according to total amount of cfDNA. </w:t>
      </w:r>
    </w:p>
    <w:p w14:paraId="42047718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sz w:val="24"/>
          <w:szCs w:val="24"/>
        </w:rPr>
        <w:t>cfDNA, cell-free DNA.</w:t>
      </w:r>
    </w:p>
    <w:p w14:paraId="728E7762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59B3B4" w14:textId="62A91324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A252CD" w:rsidRPr="00A252C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252CD" w:rsidRPr="006F32B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252CD" w:rsidRPr="006F32B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4</w:t>
      </w: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>. Key experimental details and operational parameters.</w:t>
      </w:r>
    </w:p>
    <w:p w14:paraId="4C4FCE04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sz w:val="24"/>
          <w:szCs w:val="24"/>
        </w:rPr>
        <w:t xml:space="preserve">amp, amplification; CNV, copy number variants; dup, duplication; del, deletion; InDel, insertion or deletion variants; LOD, limits of detection; NA, [mutation type not reported]; SNV, single nucleotide variants; SV, structural variants; UMI, [Unique Molecular Identifier]. </w:t>
      </w:r>
    </w:p>
    <w:p w14:paraId="62FA77E7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9F5030" w14:textId="5545980A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A252CD" w:rsidRPr="00A252C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252CD" w:rsidRPr="006F32B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252CD" w:rsidRPr="006F32B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5</w:t>
      </w: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 xml:space="preserve">. cfDNA extraction quantification. 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>Related to S1A Fig.</w:t>
      </w:r>
    </w:p>
    <w:p w14:paraId="76D40804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sz w:val="24"/>
          <w:szCs w:val="24"/>
        </w:rPr>
        <w:t xml:space="preserve">cfDNA, cell-free DNA; ctDNA, </w:t>
      </w:r>
      <w:r w:rsidRPr="006F32B1">
        <w:rPr>
          <w:rFonts w:ascii="Times New Roman" w:eastAsia="Times New Roman" w:hAnsi="Times New Roman" w:cs="Times New Roman"/>
          <w:color w:val="000000"/>
          <w:sz w:val="24"/>
          <w:szCs w:val="24"/>
        </w:rPr>
        <w:t>circulating tumor DNA.</w:t>
      </w:r>
    </w:p>
    <w:p w14:paraId="533D5742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4485B4" w14:textId="4740FB4E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A252CD" w:rsidRPr="00A252C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252CD" w:rsidRPr="006F32B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252CD" w:rsidRPr="006F32B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6</w:t>
      </w: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>. cfDNA Mean extraction efficiency.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 xml:space="preserve"> Related to S1B Fig.</w:t>
      </w:r>
    </w:p>
    <w:p w14:paraId="2CA92A62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2CA14CB" w14:textId="6C5E4DE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A252CD" w:rsidRPr="00A252C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252CD" w:rsidRPr="006F32B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252CD" w:rsidRPr="006F32B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7</w:t>
      </w: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 xml:space="preserve">. Deduplicated sequence depth and on-target rate. 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>Related to S1C Fig and S1D Fig.</w:t>
      </w:r>
    </w:p>
    <w:p w14:paraId="5D8C97BF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sz w:val="24"/>
          <w:szCs w:val="24"/>
        </w:rPr>
        <w:t xml:space="preserve">cfDNA, cell-free DNA; ctDNA, </w:t>
      </w:r>
      <w:r w:rsidRPr="006F32B1">
        <w:rPr>
          <w:rFonts w:ascii="Times New Roman" w:eastAsia="Times New Roman" w:hAnsi="Times New Roman" w:cs="Times New Roman"/>
          <w:color w:val="000000"/>
          <w:sz w:val="24"/>
          <w:szCs w:val="24"/>
        </w:rPr>
        <w:t>circulating tumor DNA.</w:t>
      </w:r>
    </w:p>
    <w:p w14:paraId="06665EFA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A658B8" w14:textId="154E1EAE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A252CD" w:rsidRPr="00A252C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252CD" w:rsidRPr="006F32B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252CD" w:rsidRPr="006F32B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8</w:t>
      </w: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 xml:space="preserve">. Assay single nucleotide variant sensitivity with sample inputs &gt;20 ng. 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>Related to Figure 2A and S2 FigA.</w:t>
      </w:r>
    </w:p>
    <w:p w14:paraId="09A67EFC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sz w:val="24"/>
          <w:szCs w:val="24"/>
        </w:rPr>
        <w:t xml:space="preserve">ctDNA, </w:t>
      </w:r>
      <w:r w:rsidRPr="006F32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irculating tumor DNA; 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>SNV, single nucleotide variant.</w:t>
      </w:r>
    </w:p>
    <w:p w14:paraId="48B44F38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3625200" w14:textId="10E0ECCA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A252CD" w:rsidRPr="00A252C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252CD" w:rsidRPr="006F32B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252CD" w:rsidRPr="006F32B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9</w:t>
      </w: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 xml:space="preserve">. Assay overall sensitivity with sample inputs &gt;20 ng. 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>Related to Figure 2B and S2. FigB</w:t>
      </w:r>
    </w:p>
    <w:p w14:paraId="7DF0BCA3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sz w:val="24"/>
          <w:szCs w:val="24"/>
        </w:rPr>
        <w:t xml:space="preserve">ctDNA, </w:t>
      </w:r>
      <w:r w:rsidRPr="006F32B1">
        <w:rPr>
          <w:rFonts w:ascii="Times New Roman" w:eastAsia="Times New Roman" w:hAnsi="Times New Roman" w:cs="Times New Roman"/>
          <w:color w:val="000000"/>
          <w:sz w:val="24"/>
          <w:szCs w:val="24"/>
        </w:rPr>
        <w:t>circulating tumor DNA.</w:t>
      </w:r>
    </w:p>
    <w:p w14:paraId="3D4EF079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81B5F9" w14:textId="102BC8D1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A252CD" w:rsidRPr="00A252C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252CD" w:rsidRPr="006F32B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252CD" w:rsidRPr="006F32B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10</w:t>
      </w: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 xml:space="preserve">. Assay overall sensitivity with sample inputs &lt;20 ng. 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>Related to Figure 3A.</w:t>
      </w:r>
    </w:p>
    <w:p w14:paraId="662ED591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sz w:val="24"/>
          <w:szCs w:val="24"/>
        </w:rPr>
        <w:t xml:space="preserve">ctDNA, </w:t>
      </w:r>
      <w:r w:rsidRPr="006F32B1">
        <w:rPr>
          <w:rFonts w:ascii="Times New Roman" w:eastAsia="Times New Roman" w:hAnsi="Times New Roman" w:cs="Times New Roman"/>
          <w:color w:val="000000"/>
          <w:sz w:val="24"/>
          <w:szCs w:val="24"/>
        </w:rPr>
        <w:t>circulating tumor DNA.</w:t>
      </w:r>
    </w:p>
    <w:p w14:paraId="703028BA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DC3F9CA" w14:textId="38D01D16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A252CD" w:rsidRPr="00A252C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252CD" w:rsidRPr="006F32B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252CD" w:rsidRPr="006F32B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11</w:t>
      </w: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 xml:space="preserve">. Assay overall sensitivity with sample inputs 20–50 ng. 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 xml:space="preserve">Related to Figure 3B. </w:t>
      </w:r>
    </w:p>
    <w:p w14:paraId="52527341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sz w:val="24"/>
          <w:szCs w:val="24"/>
        </w:rPr>
        <w:t xml:space="preserve">ctDNA, </w:t>
      </w:r>
      <w:r w:rsidRPr="006F32B1">
        <w:rPr>
          <w:rFonts w:ascii="Times New Roman" w:eastAsia="Times New Roman" w:hAnsi="Times New Roman" w:cs="Times New Roman"/>
          <w:color w:val="000000"/>
          <w:sz w:val="24"/>
          <w:szCs w:val="24"/>
        </w:rPr>
        <w:t>circulating tumor DNA.</w:t>
      </w:r>
    </w:p>
    <w:p w14:paraId="030524D2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1C5948" w14:textId="53DB572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A252CD" w:rsidRPr="00A252C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252CD" w:rsidRPr="006F32B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252CD" w:rsidRPr="006F32B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12</w:t>
      </w: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 xml:space="preserve">. Assay overall sensitivity with sample inputs &gt;50 ng. 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>Related to Figure 3C.</w:t>
      </w:r>
    </w:p>
    <w:p w14:paraId="1A9A02BD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sz w:val="24"/>
          <w:szCs w:val="24"/>
        </w:rPr>
        <w:t xml:space="preserve">ctDNA, </w:t>
      </w:r>
      <w:r w:rsidRPr="006F32B1">
        <w:rPr>
          <w:rFonts w:ascii="Times New Roman" w:eastAsia="Times New Roman" w:hAnsi="Times New Roman" w:cs="Times New Roman"/>
          <w:color w:val="000000"/>
          <w:sz w:val="24"/>
          <w:szCs w:val="24"/>
        </w:rPr>
        <w:t>circulating tumor DNA.</w:t>
      </w:r>
    </w:p>
    <w:p w14:paraId="0D43E140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67CF80" w14:textId="70150B0A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A252CD" w:rsidRPr="00A252C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252CD" w:rsidRPr="006F32B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252CD" w:rsidRPr="006F32B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13</w:t>
      </w: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 xml:space="preserve">. Assay overall sensitivity with different variant types. 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>Related to Figure 4A–D and S3 FigA–D.</w:t>
      </w:r>
    </w:p>
    <w:p w14:paraId="269015E0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sz w:val="24"/>
          <w:szCs w:val="24"/>
        </w:rPr>
        <w:t xml:space="preserve">CNV, copy number variants; ctDNA, </w:t>
      </w:r>
      <w:r w:rsidRPr="006F32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irculating tumor DNA; 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 xml:space="preserve">InDel, insertion or deletion variants; SNV, single nucleotide variant; SV, structural variants. </w:t>
      </w:r>
    </w:p>
    <w:p w14:paraId="287532EF" w14:textId="77777777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A40AF2" w14:textId="534CD2D0" w:rsidR="0092236E" w:rsidRPr="006F32B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A252CD" w:rsidRPr="00A252C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252CD" w:rsidRPr="006F32B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252CD" w:rsidRPr="006F32B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14</w:t>
      </w:r>
      <w:r w:rsidRPr="006F32B1">
        <w:rPr>
          <w:rFonts w:ascii="Times New Roman" w:eastAsia="Times New Roman" w:hAnsi="Times New Roman" w:cs="Times New Roman"/>
          <w:b/>
          <w:sz w:val="24"/>
          <w:szCs w:val="24"/>
        </w:rPr>
        <w:t>. Assay allele frequency correlation at different sample inputs.</w:t>
      </w:r>
      <w:r w:rsidRPr="006F32B1">
        <w:rPr>
          <w:rFonts w:ascii="Times New Roman" w:eastAsia="Times New Roman" w:hAnsi="Times New Roman" w:cs="Times New Roman"/>
          <w:sz w:val="24"/>
          <w:szCs w:val="24"/>
        </w:rPr>
        <w:t xml:space="preserve"> Related to Figure 6.</w:t>
      </w:r>
    </w:p>
    <w:p w14:paraId="30448DDA" w14:textId="77777777" w:rsidR="0092236E" w:rsidRPr="003E15C1" w:rsidRDefault="0092236E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32B1">
        <w:rPr>
          <w:rFonts w:ascii="Times New Roman" w:eastAsia="Times New Roman" w:hAnsi="Times New Roman" w:cs="Times New Roman"/>
          <w:sz w:val="24"/>
          <w:szCs w:val="24"/>
        </w:rPr>
        <w:t>ctDNA,</w:t>
      </w:r>
      <w:r w:rsidRPr="006F32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irculating tumor DNA.</w:t>
      </w:r>
    </w:p>
    <w:p w14:paraId="00000034" w14:textId="77777777" w:rsidR="00DC38B7" w:rsidRPr="0002030F" w:rsidRDefault="00DC38B7" w:rsidP="0092236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3" w:name="_GoBack"/>
      <w:bookmarkEnd w:id="3"/>
    </w:p>
    <w:sectPr w:rsidR="00DC38B7" w:rsidRPr="0002030F" w:rsidSect="006F32B1">
      <w:footerReference w:type="default" r:id="rId7"/>
      <w:pgSz w:w="11906" w:h="16838"/>
      <w:pgMar w:top="1440" w:right="1800" w:bottom="1440" w:left="1800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95D7B6" w14:textId="77777777" w:rsidR="005B4F33" w:rsidRDefault="005B4F33" w:rsidP="0002030F">
      <w:r>
        <w:separator/>
      </w:r>
    </w:p>
  </w:endnote>
  <w:endnote w:type="continuationSeparator" w:id="0">
    <w:p w14:paraId="4E80B48A" w14:textId="77777777" w:rsidR="005B4F33" w:rsidRDefault="005B4F33" w:rsidP="00020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1906213587"/>
      <w:docPartObj>
        <w:docPartGallery w:val="Page Numbers (Bottom of Page)"/>
        <w:docPartUnique/>
      </w:docPartObj>
    </w:sdtPr>
    <w:sdtEndPr/>
    <w:sdtContent>
      <w:p w14:paraId="0654800A" w14:textId="686A0AE6" w:rsidR="00737FA8" w:rsidRPr="00737FA8" w:rsidRDefault="00737FA8">
        <w:pPr>
          <w:pStyle w:val="Footer"/>
          <w:jc w:val="center"/>
          <w:rPr>
            <w:rFonts w:ascii="Times New Roman" w:hAnsi="Times New Roman" w:cs="Times New Roman"/>
          </w:rPr>
        </w:pPr>
        <w:r w:rsidRPr="00737FA8">
          <w:rPr>
            <w:rFonts w:ascii="Times New Roman" w:hAnsi="Times New Roman" w:cs="Times New Roman"/>
          </w:rPr>
          <w:fldChar w:fldCharType="begin"/>
        </w:r>
        <w:r w:rsidRPr="00737FA8">
          <w:rPr>
            <w:rFonts w:ascii="Times New Roman" w:hAnsi="Times New Roman" w:cs="Times New Roman"/>
          </w:rPr>
          <w:instrText>PAGE   \* MERGEFORMAT</w:instrText>
        </w:r>
        <w:r w:rsidRPr="00737FA8">
          <w:rPr>
            <w:rFonts w:ascii="Times New Roman" w:hAnsi="Times New Roman" w:cs="Times New Roman"/>
          </w:rPr>
          <w:fldChar w:fldCharType="separate"/>
        </w:r>
        <w:r w:rsidRPr="00737FA8">
          <w:rPr>
            <w:rFonts w:ascii="Times New Roman" w:hAnsi="Times New Roman" w:cs="Times New Roman"/>
            <w:lang w:val="zh-CN"/>
          </w:rPr>
          <w:t>2</w:t>
        </w:r>
        <w:r w:rsidRPr="00737FA8">
          <w:rPr>
            <w:rFonts w:ascii="Times New Roman" w:hAnsi="Times New Roman" w:cs="Times New Roman"/>
          </w:rPr>
          <w:fldChar w:fldCharType="end"/>
        </w:r>
      </w:p>
    </w:sdtContent>
  </w:sdt>
  <w:p w14:paraId="556C8250" w14:textId="77777777" w:rsidR="00737FA8" w:rsidRPr="00737FA8" w:rsidRDefault="00737FA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6693B3" w14:textId="77777777" w:rsidR="005B4F33" w:rsidRDefault="005B4F33" w:rsidP="0002030F">
      <w:r>
        <w:separator/>
      </w:r>
    </w:p>
  </w:footnote>
  <w:footnote w:type="continuationSeparator" w:id="0">
    <w:p w14:paraId="6595C95D" w14:textId="77777777" w:rsidR="005B4F33" w:rsidRDefault="005B4F33" w:rsidP="000203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8B7"/>
    <w:rsid w:val="0002030F"/>
    <w:rsid w:val="00465E64"/>
    <w:rsid w:val="005B4F33"/>
    <w:rsid w:val="00667C74"/>
    <w:rsid w:val="006F32B1"/>
    <w:rsid w:val="00737FA8"/>
    <w:rsid w:val="00880414"/>
    <w:rsid w:val="0092236E"/>
    <w:rsid w:val="00A252CD"/>
    <w:rsid w:val="00A42705"/>
    <w:rsid w:val="00DC38B7"/>
    <w:rsid w:val="00E01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19E199C"/>
  <w15:docId w15:val="{3A8DF7AD-9F6D-43B1-AC94-4B56562F0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等线"/>
        <w:sz w:val="21"/>
        <w:szCs w:val="21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402E6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747F94"/>
    <w:pPr>
      <w:widowControl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747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7F94"/>
    <w:pPr>
      <w:widowControl/>
      <w:spacing w:after="160"/>
      <w:jc w:val="left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F94"/>
    <w:rPr>
      <w:rFonts w:ascii="Calibri" w:eastAsia="Calibri" w:hAnsi="Calibri" w:cs="Calibr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B0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06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06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06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h4OvcRoSGVeFgNzr+KCspSZON1Q==">CgMxLjAaJQoBMBIgCh4IB0IaCg9UaW1lcyBOZXcgUm9tYW4SB0d1bmdzdWgyCWguMzBqMHpsbDIIaC5namRneHM4AHIhMUR1aTY0eTY4RVBLeFRtSm5hMU5TYjQ2MHFTMjNPUzd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7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, Stacey {GCFB~Shanghai}</dc:creator>
  <cp:lastModifiedBy>Bhuvaneswari R.</cp:lastModifiedBy>
  <cp:revision>10</cp:revision>
  <dcterms:created xsi:type="dcterms:W3CDTF">2023-08-23T08:26:00Z</dcterms:created>
  <dcterms:modified xsi:type="dcterms:W3CDTF">2024-02-13T12:21:00Z</dcterms:modified>
</cp:coreProperties>
</file>